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491"/>
        <w:gridCol w:w="1254"/>
        <w:gridCol w:w="1514"/>
        <w:gridCol w:w="1514"/>
      </w:tblGrid>
      <w:tr w:rsidR="00893FEA" w:rsidRPr="001A3FC6" w:rsidTr="000F3983">
        <w:trPr>
          <w:trHeight w:val="30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FEA" w:rsidRPr="001A3FC6" w:rsidRDefault="00893FEA" w:rsidP="000F3983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A3FC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2</w:t>
            </w:r>
            <w:r w:rsidR="005B70D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Table</w:t>
            </w:r>
            <w:bookmarkStart w:id="0" w:name="_GoBack"/>
            <w:bookmarkEnd w:id="0"/>
            <w:r w:rsidRPr="001A3FC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. Sets of primers used to construct point mutants. </w:t>
            </w:r>
          </w:p>
        </w:tc>
      </w:tr>
      <w:tr w:rsidR="00893FEA" w:rsidRPr="001A3FC6" w:rsidTr="000F398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FEA" w:rsidRPr="001A3FC6" w:rsidRDefault="00893FEA" w:rsidP="000F398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FEA" w:rsidRPr="001A3FC6" w:rsidRDefault="00893FEA" w:rsidP="000F398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FEA" w:rsidRPr="001A3FC6" w:rsidRDefault="00893FEA" w:rsidP="000F398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FEA" w:rsidRPr="001A3FC6" w:rsidRDefault="00893FEA" w:rsidP="000F398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93FEA" w:rsidRPr="001A3FC6" w:rsidTr="000F3983">
        <w:trPr>
          <w:trHeight w:val="74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PKR</w:t>
            </w:r>
            <w:proofErr w:type="spellEnd"/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Muta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Q</w:t>
            </w:r>
            <w:proofErr w:type="spellEnd"/>
            <w:proofErr w:type="gramEnd"/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umbe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-terminal</w:t>
            </w:r>
          </w:p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agment</w:t>
            </w:r>
            <w:proofErr w:type="gramEnd"/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ime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-terminal</w:t>
            </w:r>
          </w:p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ragment</w:t>
            </w:r>
            <w:proofErr w:type="gramEnd"/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imers</w:t>
            </w:r>
          </w:p>
        </w:tc>
      </w:tr>
      <w:tr w:rsidR="00893FEA" w:rsidRPr="001A3FC6" w:rsidTr="000F398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296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2, 2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4, 2200</w:t>
            </w:r>
          </w:p>
        </w:tc>
      </w:tr>
      <w:tr w:rsidR="00893FEA" w:rsidRPr="001A3FC6" w:rsidTr="000F398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489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2, 2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4, 2128</w:t>
            </w:r>
          </w:p>
        </w:tc>
      </w:tr>
      <w:tr w:rsidR="00893FEA" w:rsidRPr="001A3FC6" w:rsidTr="000F398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496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2, 2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4, 2130</w:t>
            </w:r>
          </w:p>
        </w:tc>
      </w:tr>
      <w:tr w:rsidR="00893FEA" w:rsidRPr="001A3FC6" w:rsidTr="000F398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502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2, 2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4, 2132</w:t>
            </w:r>
          </w:p>
        </w:tc>
      </w:tr>
      <w:tr w:rsidR="00893FEA" w:rsidRPr="001A3FC6" w:rsidTr="000F398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506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2, 2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4, 2134</w:t>
            </w:r>
          </w:p>
        </w:tc>
      </w:tr>
      <w:tr w:rsidR="00893FEA" w:rsidRPr="001A3FC6" w:rsidTr="000F398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510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2, 2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4, 2136</w:t>
            </w:r>
          </w:p>
        </w:tc>
      </w:tr>
      <w:tr w:rsidR="00893FEA" w:rsidRPr="001A3FC6" w:rsidTr="000F398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516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2, 2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4, 2138</w:t>
            </w:r>
          </w:p>
        </w:tc>
      </w:tr>
      <w:tr w:rsidR="00893FEA" w:rsidRPr="001A3FC6" w:rsidTr="000F398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489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2, 2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4, 2167</w:t>
            </w:r>
          </w:p>
        </w:tc>
      </w:tr>
      <w:tr w:rsidR="00893FEA" w:rsidRPr="001A3FC6" w:rsidTr="000F398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489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2, 2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4, 2169</w:t>
            </w:r>
          </w:p>
        </w:tc>
      </w:tr>
      <w:tr w:rsidR="00893FEA" w:rsidRPr="001A3FC6" w:rsidTr="000F398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489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2, 2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4, 2198</w:t>
            </w:r>
          </w:p>
        </w:tc>
      </w:tr>
      <w:tr w:rsidR="00893FEA" w:rsidRPr="001A3FC6" w:rsidTr="000F398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489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2, 2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4, 2208</w:t>
            </w:r>
          </w:p>
        </w:tc>
      </w:tr>
      <w:tr w:rsidR="00893FEA" w:rsidRPr="001A3FC6" w:rsidTr="000F398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489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2, 2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4, 2206</w:t>
            </w:r>
          </w:p>
        </w:tc>
      </w:tr>
      <w:tr w:rsidR="00893FEA" w:rsidRPr="001A3FC6" w:rsidTr="000F398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489H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2, 22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4, 2210</w:t>
            </w:r>
          </w:p>
        </w:tc>
      </w:tr>
      <w:tr w:rsidR="00893FEA" w:rsidRPr="001A3FC6" w:rsidTr="000F398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489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2, 2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4, 2212</w:t>
            </w:r>
          </w:p>
        </w:tc>
      </w:tr>
      <w:tr w:rsidR="00893FEA" w:rsidRPr="001A3FC6" w:rsidTr="000F398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489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2, 2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4, 2214</w:t>
            </w:r>
          </w:p>
        </w:tc>
      </w:tr>
      <w:tr w:rsidR="00893FEA" w:rsidRPr="001A3FC6" w:rsidTr="000F398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489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2, 2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4, 2234</w:t>
            </w:r>
          </w:p>
        </w:tc>
      </w:tr>
      <w:tr w:rsidR="00893FEA" w:rsidRPr="001A3FC6" w:rsidTr="000F398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489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2, 22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4, 2216</w:t>
            </w:r>
          </w:p>
        </w:tc>
      </w:tr>
      <w:tr w:rsidR="00893FEA" w:rsidRPr="001A3FC6" w:rsidTr="000F398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489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2, 22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4, 2218</w:t>
            </w:r>
          </w:p>
        </w:tc>
      </w:tr>
      <w:tr w:rsidR="00893FEA" w:rsidRPr="001A3FC6" w:rsidTr="000F398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489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2, 2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4, 2220</w:t>
            </w:r>
          </w:p>
        </w:tc>
      </w:tr>
      <w:tr w:rsidR="00893FEA" w:rsidRPr="001A3FC6" w:rsidTr="000F398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489Q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2, 2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4, 2224</w:t>
            </w:r>
          </w:p>
        </w:tc>
      </w:tr>
      <w:tr w:rsidR="00893FEA" w:rsidRPr="001A3FC6" w:rsidTr="000F398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489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2, 2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4, 2230</w:t>
            </w:r>
          </w:p>
        </w:tc>
      </w:tr>
      <w:tr w:rsidR="00893FEA" w:rsidRPr="001A3FC6" w:rsidTr="000F398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489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2, 22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4, 2228</w:t>
            </w:r>
          </w:p>
        </w:tc>
      </w:tr>
      <w:tr w:rsidR="00893FEA" w:rsidRPr="001A3FC6" w:rsidTr="000F398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489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2, 2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4, 2232</w:t>
            </w:r>
          </w:p>
        </w:tc>
      </w:tr>
      <w:tr w:rsidR="00893FEA" w:rsidRPr="001A3FC6" w:rsidTr="000F3983">
        <w:trPr>
          <w:trHeight w:val="3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489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2, 2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1A3FC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4, 2222</w:t>
            </w:r>
          </w:p>
        </w:tc>
      </w:tr>
      <w:tr w:rsidR="00893FEA" w:rsidRPr="001A3FC6" w:rsidTr="000F398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FEA" w:rsidRPr="001A3FC6" w:rsidRDefault="00893FEA" w:rsidP="000F3983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:rsidR="00680FFF" w:rsidRDefault="00680FFF"/>
    <w:sectPr w:rsidR="00680FFF" w:rsidSect="00680FF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FEA"/>
    <w:rsid w:val="005B70DA"/>
    <w:rsid w:val="00680FFF"/>
    <w:rsid w:val="00893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08C0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F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F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7</Characters>
  <Application>Microsoft Macintosh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Semmens</dc:creator>
  <cp:keywords/>
  <dc:description/>
  <cp:lastModifiedBy>Katie Semmens</cp:lastModifiedBy>
  <cp:revision>2</cp:revision>
  <dcterms:created xsi:type="dcterms:W3CDTF">2016-07-27T22:10:00Z</dcterms:created>
  <dcterms:modified xsi:type="dcterms:W3CDTF">2016-07-27T22:10:00Z</dcterms:modified>
</cp:coreProperties>
</file>